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32B6" w:rsidRPr="00437CA4" w:rsidRDefault="00FF32B6" w:rsidP="00901104">
      <w:pPr>
        <w:spacing w:after="0" w:line="240" w:lineRule="auto"/>
        <w:rPr>
          <w:rFonts w:ascii="Arial" w:hAnsi="Arial" w:cs="Arial"/>
          <w:bCs/>
          <w:lang w:val="en-US"/>
        </w:rPr>
      </w:pPr>
      <w:r w:rsidRPr="00437CA4">
        <w:rPr>
          <w:rFonts w:ascii="Arial" w:hAnsi="Arial" w:cs="Arial"/>
          <w:b/>
          <w:lang w:val="en-US"/>
        </w:rPr>
        <w:t>Supplemental Table S1.</w:t>
      </w:r>
      <w:r w:rsidRPr="00437CA4">
        <w:rPr>
          <w:rFonts w:ascii="Arial" w:hAnsi="Arial" w:cs="Arial"/>
          <w:lang w:val="en-US"/>
        </w:rPr>
        <w:t xml:space="preserve"> </w:t>
      </w:r>
      <w:r w:rsidRPr="00437CA4">
        <w:rPr>
          <w:rFonts w:ascii="Arial" w:hAnsi="Arial" w:cs="Arial"/>
          <w:bCs/>
          <w:lang w:val="en-US"/>
        </w:rPr>
        <w:t>The aggregome of untreated or I-Hg-induced HEp-2 cells as identified by mass spectrometric analysis.</w:t>
      </w:r>
    </w:p>
    <w:p w:rsidR="00FF32B6" w:rsidRPr="003130A5" w:rsidRDefault="00FF32B6" w:rsidP="00901104">
      <w:pPr>
        <w:spacing w:after="0" w:line="240" w:lineRule="auto"/>
        <w:rPr>
          <w:rFonts w:ascii="Arial" w:hAnsi="Arial" w:cs="Arial"/>
          <w:b/>
          <w:bCs/>
          <w:lang w:val="en-US"/>
        </w:rPr>
      </w:pPr>
    </w:p>
    <w:p w:rsidR="00FF32B6" w:rsidRPr="003130A5" w:rsidRDefault="00FF32B6" w:rsidP="003130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lang w:val="en-US"/>
        </w:rPr>
      </w:pPr>
    </w:p>
    <w:tbl>
      <w:tblPr>
        <w:tblW w:w="0" w:type="auto"/>
        <w:tblLook w:val="00A0"/>
      </w:tblPr>
      <w:tblGrid>
        <w:gridCol w:w="1417"/>
        <w:gridCol w:w="2171"/>
        <w:gridCol w:w="236"/>
        <w:gridCol w:w="1470"/>
        <w:gridCol w:w="3994"/>
      </w:tblGrid>
      <w:tr w:rsidR="00FF32B6" w:rsidRPr="00C46C4A" w:rsidTr="00C46C4A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HEp-2 ground sta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HEp-2 4h I-Hg-induced</w:t>
            </w:r>
          </w:p>
        </w:tc>
      </w:tr>
      <w:tr w:rsidR="00FF32B6" w:rsidRPr="00C46C4A" w:rsidTr="00C46C4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entry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protein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entry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protein name</w:t>
            </w:r>
          </w:p>
        </w:tc>
      </w:tr>
      <w:tr w:rsidR="00FF32B6" w:rsidRPr="00C46C4A" w:rsidTr="00C46C4A"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CTB_HUM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ctin, cytoplasmic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NXA2_HUM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nnexin A2</w:t>
            </w:r>
          </w:p>
        </w:tc>
      </w:tr>
      <w:tr w:rsidR="00FF32B6" w:rsidRPr="00C46C4A" w:rsidTr="00C46C4A"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CTN4_HUMAN</w:t>
            </w: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lpha-actinin-4</w:t>
            </w: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60_HUMAN</w:t>
            </w: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0 kDa heat shock protein, mitochondrial</w:t>
            </w:r>
          </w:p>
        </w:tc>
      </w:tr>
      <w:tr w:rsidR="00FF32B6" w:rsidRPr="00C46C4A" w:rsidTr="00C46C4A"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BX3_HUMAN</w:t>
            </w: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romobox protein homolog 3</w:t>
            </w: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DX21_HUMAN</w:t>
            </w: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ucleolar RNA helicase 2</w:t>
            </w:r>
          </w:p>
        </w:tc>
      </w:tr>
      <w:tr w:rsidR="00FF32B6" w:rsidRPr="00C46C4A" w:rsidTr="00C46C4A"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12_HUMAN</w:t>
            </w: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istone H1.2</w:t>
            </w: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DX3X_HUMAN</w:t>
            </w: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TP-dependent RNA helicase DDX3X</w:t>
            </w:r>
          </w:p>
        </w:tc>
      </w:tr>
      <w:tr w:rsidR="00FF32B6" w:rsidRPr="00C46C4A" w:rsidTr="00C46C4A"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2A2A_HUMAN</w:t>
            </w: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istone H2A type 2-A</w:t>
            </w: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DX5_HUMAN</w:t>
            </w: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obable ATP-dependent RNA helicase DDX5</w:t>
            </w:r>
          </w:p>
        </w:tc>
      </w:tr>
      <w:tr w:rsidR="00FF32B6" w:rsidRPr="00C46C4A" w:rsidTr="00C46C4A"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2B1H_HUMAN</w:t>
            </w: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istone H2B type 1-H</w:t>
            </w: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LNA_HUMAN</w:t>
            </w: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ilamin-A</w:t>
            </w:r>
          </w:p>
        </w:tc>
      </w:tr>
      <w:tr w:rsidR="00FF32B6" w:rsidRPr="00C46C4A" w:rsidTr="00C46C4A"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4_HUMAN</w:t>
            </w: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istone H4</w:t>
            </w: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LNB_HUMAN</w:t>
            </w: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ilamin-B</w:t>
            </w:r>
          </w:p>
        </w:tc>
      </w:tr>
      <w:tr w:rsidR="00FF32B6" w:rsidRPr="00C46C4A" w:rsidTr="00C46C4A"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1C17_HUMAN</w:t>
            </w: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eratin, type I cytoskeletal 17</w:t>
            </w: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US_HUMAN</w:t>
            </w: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NA-binding protein FUS</w:t>
            </w:r>
          </w:p>
        </w:tc>
      </w:tr>
      <w:tr w:rsidR="00FF32B6" w:rsidRPr="00C46C4A" w:rsidTr="00C46C4A"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1C9_HUMAN</w:t>
            </w: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eratin, type I cytoskeletal 9</w:t>
            </w: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USIP_HUMAN</w:t>
            </w: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US-interacting serine-arginine-rich protein 1</w:t>
            </w:r>
          </w:p>
        </w:tc>
      </w:tr>
      <w:tr w:rsidR="00FF32B6" w:rsidRPr="00C46C4A" w:rsidTr="00C46C4A"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2C1_HUMAN</w:t>
            </w: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eratin, type II cytoskeletal 1</w:t>
            </w: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3P_HUMAN</w:t>
            </w: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lyceraldehyde-3-phosphate dehydrogenase</w:t>
            </w:r>
          </w:p>
        </w:tc>
      </w:tr>
      <w:tr w:rsidR="00FF32B6" w:rsidRPr="00C46C4A" w:rsidTr="00C46C4A"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2C8_HUMAN</w:t>
            </w: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eratin, type II cytoskeletal 8</w:t>
            </w: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RP75_HUMAN</w:t>
            </w: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tress-70 protein, mitochondrial</w:t>
            </w:r>
          </w:p>
        </w:tc>
      </w:tr>
      <w:tr w:rsidR="00FF32B6" w:rsidRPr="00C46C4A" w:rsidTr="00C46C4A"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MNA_HUMAN</w:t>
            </w: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amin-A/C</w:t>
            </w: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15_HUMAN</w:t>
            </w: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istone H1.5</w:t>
            </w:r>
          </w:p>
        </w:tc>
      </w:tr>
      <w:tr w:rsidR="00FF32B6" w:rsidRPr="00C46C4A" w:rsidTr="00C46C4A"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LEC1_HUMAN</w:t>
            </w: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lectin-1</w:t>
            </w: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2AV_HUMAN</w:t>
            </w: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istone H2A.V</w:t>
            </w:r>
          </w:p>
        </w:tc>
      </w:tr>
      <w:tr w:rsidR="00FF32B6" w:rsidRPr="00C46C4A" w:rsidTr="00C46C4A"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IME_HUMAN</w:t>
            </w: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imentin</w:t>
            </w: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2B1B_HUMAN</w:t>
            </w: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istone H2B type 1-B</w:t>
            </w:r>
          </w:p>
        </w:tc>
      </w:tr>
      <w:tr w:rsidR="00FF32B6" w:rsidRPr="00C46C4A" w:rsidTr="00C46C4A"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2B1D_HUMAN</w:t>
            </w: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istone H2B type 1-D</w:t>
            </w:r>
          </w:p>
        </w:tc>
      </w:tr>
      <w:tr w:rsidR="00FF32B6" w:rsidRPr="00C46C4A" w:rsidTr="00C46C4A"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31_HUMAN</w:t>
            </w: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istone H3.1</w:t>
            </w:r>
          </w:p>
        </w:tc>
      </w:tr>
      <w:tr w:rsidR="00FF32B6" w:rsidRPr="00C46C4A" w:rsidTr="00C46C4A"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33_HUMAN</w:t>
            </w: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istone H3.3</w:t>
            </w:r>
          </w:p>
        </w:tc>
      </w:tr>
      <w:tr w:rsidR="00FF32B6" w:rsidRPr="00C46C4A" w:rsidTr="00C46C4A"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NRDL_HUMAN</w:t>
            </w: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eterogeneous nuclear ribonucleoprotein D-like</w:t>
            </w:r>
          </w:p>
        </w:tc>
      </w:tr>
      <w:tr w:rsidR="00FF32B6" w:rsidRPr="00C46C4A" w:rsidTr="00C46C4A"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NRH1_HUMAN</w:t>
            </w: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eterogeneous nuclear ribonucleoprotein H</w:t>
            </w:r>
          </w:p>
        </w:tc>
      </w:tr>
      <w:tr w:rsidR="00FF32B6" w:rsidRPr="00C46C4A" w:rsidTr="00C46C4A"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NRH3_HUMAN</w:t>
            </w: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eterogeneous nuclear ribonucleoprotein H3</w:t>
            </w:r>
          </w:p>
        </w:tc>
      </w:tr>
      <w:tr w:rsidR="00FF32B6" w:rsidRPr="00C46C4A" w:rsidTr="00C46C4A"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NRPC_HUMAN</w:t>
            </w: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eterogeneous nuclear ribonucleoproteins C1/C2</w:t>
            </w:r>
          </w:p>
        </w:tc>
      </w:tr>
      <w:tr w:rsidR="00FF32B6" w:rsidRPr="00C46C4A" w:rsidTr="00C46C4A"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NRPG_HUMAN</w:t>
            </w: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ocessed heterogeneous nuclear ribonucleoprotein G</w:t>
            </w:r>
          </w:p>
        </w:tc>
      </w:tr>
      <w:tr w:rsidR="00FF32B6" w:rsidRPr="00C46C4A" w:rsidTr="00C46C4A"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NRPK_HUMAN</w:t>
            </w: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eterogeneous nuclear ribonucleoprotein K</w:t>
            </w:r>
          </w:p>
        </w:tc>
      </w:tr>
      <w:tr w:rsidR="00FF32B6" w:rsidRPr="00C46C4A" w:rsidTr="00C46C4A"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NRPL_HUMAN</w:t>
            </w: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eterogeneous nuclear ribonucleoprotein L</w:t>
            </w:r>
          </w:p>
        </w:tc>
      </w:tr>
      <w:tr w:rsidR="00FF32B6" w:rsidRPr="00C46C4A" w:rsidTr="00C46C4A"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NRPQ_HUMAN</w:t>
            </w: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eterogeneous nuclear ribonucleoprotein Q</w:t>
            </w:r>
          </w:p>
        </w:tc>
      </w:tr>
      <w:tr w:rsidR="00FF32B6" w:rsidRPr="00C46C4A" w:rsidTr="00C46C4A"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NRPR_HUMAN</w:t>
            </w: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eterogeneous nuclear ribonucleoprotein R</w:t>
            </w:r>
          </w:p>
        </w:tc>
      </w:tr>
      <w:tr w:rsidR="00FF32B6" w:rsidRPr="00C46C4A" w:rsidTr="00C46C4A"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P1B3_HUMAN</w:t>
            </w: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eterochromatin protein 1-binding protein 3</w:t>
            </w:r>
          </w:p>
        </w:tc>
      </w:tr>
      <w:tr w:rsidR="00FF32B6" w:rsidRPr="00C46C4A" w:rsidTr="00C46C4A"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SP7C_HUMAN</w:t>
            </w: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eat shock cognate 71 kDa protein</w:t>
            </w:r>
          </w:p>
        </w:tc>
      </w:tr>
      <w:tr w:rsidR="00FF32B6" w:rsidRPr="00C46C4A" w:rsidTr="00C46C4A"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1C18_HUMAN</w:t>
            </w: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eratin, type I cytoskeletal 18</w:t>
            </w:r>
          </w:p>
        </w:tc>
      </w:tr>
      <w:tr w:rsidR="00FF32B6" w:rsidRPr="00C46C4A" w:rsidTr="00C46C4A"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2C7_HUMAN</w:t>
            </w: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eratin, type II cytoskeletal 7</w:t>
            </w:r>
          </w:p>
        </w:tc>
      </w:tr>
      <w:tr w:rsidR="00FF32B6" w:rsidRPr="00C46C4A" w:rsidTr="00C46C4A"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PYM_HUMAN</w:t>
            </w: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yruvate kinase isozymes M1/M2</w:t>
            </w:r>
          </w:p>
        </w:tc>
      </w:tr>
      <w:tr w:rsidR="00FF32B6" w:rsidRPr="00C46C4A" w:rsidTr="00C46C4A"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MNB1_HUMAN</w:t>
            </w: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amin-B1</w:t>
            </w:r>
          </w:p>
        </w:tc>
      </w:tr>
      <w:tr w:rsidR="00FF32B6" w:rsidRPr="00C46C4A" w:rsidTr="00C46C4A"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TR3_HUMAN</w:t>
            </w: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trin-3</w:t>
            </w:r>
          </w:p>
        </w:tc>
      </w:tr>
      <w:tr w:rsidR="00FF32B6" w:rsidRPr="00C46C4A" w:rsidTr="00C46C4A"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YH9_HUMAN</w:t>
            </w: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yosin-9</w:t>
            </w:r>
          </w:p>
        </w:tc>
      </w:tr>
      <w:tr w:rsidR="00FF32B6" w:rsidRPr="00C46C4A" w:rsidTr="00C46C4A"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PM_HUMAN</w:t>
            </w: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ucleophosmin</w:t>
            </w:r>
          </w:p>
        </w:tc>
      </w:tr>
      <w:tr w:rsidR="00FF32B6" w:rsidRPr="00C46C4A" w:rsidTr="00C46C4A"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UCL_HUMAN</w:t>
            </w: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ucleolin</w:t>
            </w:r>
          </w:p>
        </w:tc>
      </w:tr>
      <w:tr w:rsidR="00FF32B6" w:rsidRPr="00C46C4A" w:rsidTr="00C46C4A"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GK1_HUMAN</w:t>
            </w: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hosphoglycerate kinase 1</w:t>
            </w:r>
          </w:p>
        </w:tc>
      </w:tr>
      <w:tr w:rsidR="00FF32B6" w:rsidRPr="00C46C4A" w:rsidTr="00C46C4A"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PIA_HUMAN</w:t>
            </w: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ptidyl-prolyl cis-trans isomerase A</w:t>
            </w:r>
          </w:p>
        </w:tc>
      </w:tr>
      <w:tr w:rsidR="00FF32B6" w:rsidRPr="00C46C4A" w:rsidTr="00C46C4A"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L18_HUMAN</w:t>
            </w: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0S ribosomal protein L18</w:t>
            </w:r>
          </w:p>
        </w:tc>
      </w:tr>
      <w:tr w:rsidR="00FF32B6" w:rsidRPr="00C46C4A" w:rsidTr="00C46C4A"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L4_HUMAN</w:t>
            </w: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0S ribosomal protein L4</w:t>
            </w:r>
          </w:p>
        </w:tc>
      </w:tr>
      <w:tr w:rsidR="00FF32B6" w:rsidRPr="00C46C4A" w:rsidTr="00C46C4A"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LA1_HUMAN</w:t>
            </w: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0S acidic ribosomal protein P1</w:t>
            </w:r>
          </w:p>
        </w:tc>
      </w:tr>
      <w:tr w:rsidR="00FF32B6" w:rsidRPr="00C46C4A" w:rsidTr="00C46C4A"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OA1_HUMAN</w:t>
            </w: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eterogeneous nuclear ribonucleoprotein A1</w:t>
            </w:r>
          </w:p>
        </w:tc>
      </w:tr>
      <w:tr w:rsidR="00FF32B6" w:rsidRPr="00C46C4A" w:rsidTr="00C46C4A"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OA2_HUMAN</w:t>
            </w: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eterogeneous nuclear ribonucleoproteins A2/B1</w:t>
            </w:r>
          </w:p>
        </w:tc>
      </w:tr>
      <w:tr w:rsidR="00FF32B6" w:rsidRPr="00C46C4A" w:rsidTr="00C46C4A"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RS1_HUMAN</w:t>
            </w: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ibosome biogenesis regulatory protein homolog</w:t>
            </w:r>
          </w:p>
        </w:tc>
      </w:tr>
      <w:tr w:rsidR="00FF32B6" w:rsidRPr="00C46C4A" w:rsidTr="00C46C4A"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S5_HUMAN</w:t>
            </w: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S ribosomal protein S5</w:t>
            </w:r>
          </w:p>
        </w:tc>
      </w:tr>
      <w:tr w:rsidR="00FF32B6" w:rsidRPr="00C46C4A" w:rsidTr="00C46C4A"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S7_HUMAN</w:t>
            </w: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S ribosomal protein S7</w:t>
            </w:r>
          </w:p>
        </w:tc>
      </w:tr>
      <w:tr w:rsidR="00FF32B6" w:rsidRPr="00C46C4A" w:rsidTr="00C46C4A"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FPQ_HUMAN</w:t>
            </w: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licing factor, proline- and glutamine-rich</w:t>
            </w:r>
          </w:p>
        </w:tc>
      </w:tr>
      <w:tr w:rsidR="00FF32B6" w:rsidRPr="00C46C4A" w:rsidTr="00C46C4A"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FRS1_HUMAN</w:t>
            </w: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licing factor, arginine/serine-rich 1</w:t>
            </w:r>
          </w:p>
        </w:tc>
      </w:tr>
      <w:tr w:rsidR="00FF32B6" w:rsidRPr="00C46C4A" w:rsidTr="00C46C4A"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FRS2_HUMAN</w:t>
            </w: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licing factor, arginine/serine-rich 2</w:t>
            </w:r>
          </w:p>
        </w:tc>
      </w:tr>
      <w:tr w:rsidR="00FF32B6" w:rsidRPr="00C46C4A" w:rsidTr="00C46C4A"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TA2_HUMAN</w:t>
            </w: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ectrin alpha chain, brain</w:t>
            </w:r>
          </w:p>
        </w:tc>
      </w:tr>
      <w:tr w:rsidR="00FF32B6" w:rsidRPr="00C46C4A" w:rsidTr="00C46C4A"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TB2_HUMAN</w:t>
            </w: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ectrin beta chain, brain 1</w:t>
            </w:r>
          </w:p>
        </w:tc>
      </w:tr>
      <w:tr w:rsidR="00FF32B6" w:rsidRPr="00C46C4A" w:rsidTr="00C46C4A"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BB5_HUMAN</w:t>
            </w: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ubulin beta chain</w:t>
            </w:r>
          </w:p>
        </w:tc>
      </w:tr>
      <w:tr w:rsidR="00FF32B6" w:rsidRPr="00C46C4A" w:rsidTr="00C46C4A"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CP4_HUMAN</w:t>
            </w:r>
          </w:p>
        </w:tc>
        <w:tc>
          <w:tcPr>
            <w:tcW w:w="0" w:type="auto"/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ctivated RNA polymerase II transcriptional coactivator p15</w:t>
            </w:r>
          </w:p>
        </w:tc>
      </w:tr>
      <w:tr w:rsidR="00FF32B6" w:rsidRPr="00C46C4A" w:rsidTr="00C46C4A"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HOC4_HUMAN</w:t>
            </w:r>
          </w:p>
        </w:tc>
        <w:tc>
          <w:tcPr>
            <w:tcW w:w="0" w:type="auto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HO complex subunit 4</w:t>
            </w:r>
          </w:p>
        </w:tc>
      </w:tr>
      <w:tr w:rsidR="00FF32B6" w:rsidRPr="00C46C4A" w:rsidTr="00C46C4A"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PIS_HUM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</w:tcPr>
          <w:p w:rsidR="00FF32B6" w:rsidRPr="00C46C4A" w:rsidRDefault="00FF32B6" w:rsidP="00C46C4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riosephosphate isomerase</w:t>
            </w:r>
          </w:p>
        </w:tc>
      </w:tr>
    </w:tbl>
    <w:p w:rsidR="00FF32B6" w:rsidRPr="003130A5" w:rsidRDefault="00FF32B6" w:rsidP="003130A5">
      <w:pPr>
        <w:spacing w:after="0" w:line="240" w:lineRule="auto"/>
        <w:rPr>
          <w:rFonts w:ascii="Arial" w:hAnsi="Arial" w:cs="Arial"/>
        </w:rPr>
      </w:pPr>
    </w:p>
    <w:p w:rsidR="00FF32B6" w:rsidRDefault="00FF32B6" w:rsidP="003130A5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p w:rsidR="00FF32B6" w:rsidRDefault="00FF32B6" w:rsidP="003130A5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p w:rsidR="00FF32B6" w:rsidRDefault="00FF32B6" w:rsidP="003130A5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p w:rsidR="00FF32B6" w:rsidRDefault="00FF32B6" w:rsidP="003130A5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sectPr w:rsidR="00FF32B6" w:rsidSect="00673C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4"/>
  <w:defaultTabStop w:val="708"/>
  <w:hyphenationZone w:val="425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A0373"/>
    <w:rsid w:val="00036EB3"/>
    <w:rsid w:val="000551BA"/>
    <w:rsid w:val="00133FC2"/>
    <w:rsid w:val="00177D31"/>
    <w:rsid w:val="00220A27"/>
    <w:rsid w:val="002369A7"/>
    <w:rsid w:val="0023703D"/>
    <w:rsid w:val="00242DB5"/>
    <w:rsid w:val="00290A82"/>
    <w:rsid w:val="002A4E71"/>
    <w:rsid w:val="002E3D66"/>
    <w:rsid w:val="002F342D"/>
    <w:rsid w:val="003130A5"/>
    <w:rsid w:val="003674DA"/>
    <w:rsid w:val="003D19B2"/>
    <w:rsid w:val="00425C47"/>
    <w:rsid w:val="00437CA4"/>
    <w:rsid w:val="00507B91"/>
    <w:rsid w:val="0052533E"/>
    <w:rsid w:val="005467F4"/>
    <w:rsid w:val="005E563D"/>
    <w:rsid w:val="00673C3F"/>
    <w:rsid w:val="00691044"/>
    <w:rsid w:val="006A662E"/>
    <w:rsid w:val="006D06AB"/>
    <w:rsid w:val="00732032"/>
    <w:rsid w:val="007732C2"/>
    <w:rsid w:val="007C3AFA"/>
    <w:rsid w:val="00810572"/>
    <w:rsid w:val="008A0373"/>
    <w:rsid w:val="008E77D8"/>
    <w:rsid w:val="00901104"/>
    <w:rsid w:val="00A03C33"/>
    <w:rsid w:val="00AE708F"/>
    <w:rsid w:val="00AF1AEB"/>
    <w:rsid w:val="00B07C57"/>
    <w:rsid w:val="00B247AB"/>
    <w:rsid w:val="00B85DEA"/>
    <w:rsid w:val="00BC016E"/>
    <w:rsid w:val="00BF7B3F"/>
    <w:rsid w:val="00C16720"/>
    <w:rsid w:val="00C46C4A"/>
    <w:rsid w:val="00C539FB"/>
    <w:rsid w:val="00C712EC"/>
    <w:rsid w:val="00CB5C1B"/>
    <w:rsid w:val="00CF1C66"/>
    <w:rsid w:val="00D17F06"/>
    <w:rsid w:val="00D27062"/>
    <w:rsid w:val="00D8309E"/>
    <w:rsid w:val="00DF6C99"/>
    <w:rsid w:val="00E340F9"/>
    <w:rsid w:val="00E6287F"/>
    <w:rsid w:val="00F54601"/>
    <w:rsid w:val="00FF32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attachedSchema w:val="urn:schemas-microsoft-com:office:smarttags"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03D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242D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42DB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242DB5"/>
    <w:rPr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rsid w:val="000551BA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432</Words>
  <Characters>272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</dc:title>
  <dc:subject/>
  <dc:creator>Arnhold</dc:creator>
  <cp:keywords/>
  <dc:description/>
  <cp:lastModifiedBy>risch</cp:lastModifiedBy>
  <cp:revision>4</cp:revision>
  <dcterms:created xsi:type="dcterms:W3CDTF">2015-01-14T12:33:00Z</dcterms:created>
  <dcterms:modified xsi:type="dcterms:W3CDTF">2015-01-14T12:40:00Z</dcterms:modified>
</cp:coreProperties>
</file>